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E35" w:rsidRDefault="00CD3E35" w:rsidP="00CD3E35">
      <w:pPr>
        <w:widowControl/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372F0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Additional file </w:t>
      </w:r>
      <w:r w:rsidRPr="00F372F0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6</w:t>
      </w:r>
    </w:p>
    <w:p w:rsidR="00CD3E35" w:rsidRPr="00F414FA" w:rsidRDefault="00CD3E35" w:rsidP="00CD3E35">
      <w:pPr>
        <w:widowControl/>
        <w:spacing w:line="360" w:lineRule="auto"/>
        <w:rPr>
          <w:rFonts w:ascii="Times New Roman" w:eastAsia="宋体" w:hAnsi="Times New Roman" w:cs="Times New Roman"/>
          <w:b/>
          <w:bCs/>
          <w:iCs/>
          <w:color w:val="FF0000"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Table S2</w:t>
      </w:r>
      <w:r w:rsidRPr="00F414FA">
        <w:rPr>
          <w:rFonts w:ascii="Times New Roman" w:eastAsia="宋体" w:hAnsi="Times New Roman" w:cs="Times New Roman"/>
          <w:b/>
          <w:bCs/>
          <w:iCs/>
          <w:color w:val="FF0000"/>
          <w:kern w:val="0"/>
          <w:sz w:val="22"/>
        </w:rPr>
        <w:t xml:space="preserve"> </w:t>
      </w:r>
    </w:p>
    <w:p w:rsidR="00CD3E35" w:rsidRPr="00F414FA" w:rsidRDefault="00CD3E35" w:rsidP="00CD3E35">
      <w:pPr>
        <w:widowControl/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The</w:t>
      </w: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invasion mode between different grades of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s</w:t>
      </w:r>
      <w:proofErr w:type="spellEnd"/>
    </w:p>
    <w:tbl>
      <w:tblPr>
        <w:tblStyle w:val="a3"/>
        <w:tblW w:w="0" w:type="auto"/>
        <w:jc w:val="center"/>
        <w:tblInd w:w="-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548"/>
        <w:gridCol w:w="1041"/>
        <w:gridCol w:w="567"/>
        <w:gridCol w:w="583"/>
        <w:gridCol w:w="567"/>
        <w:gridCol w:w="567"/>
        <w:gridCol w:w="918"/>
      </w:tblGrid>
      <w:tr w:rsidR="00CD3E35" w:rsidRPr="00F414FA" w:rsidTr="00414E79">
        <w:trPr>
          <w:trHeight w:val="366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</w:tcBorders>
            <w:vAlign w:val="bottom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nvasion mode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LGG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HG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Total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</w:tcBorders>
            <w:vAlign w:val="bottom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D3E35" w:rsidRPr="00F414FA" w:rsidTr="00414E79">
        <w:trPr>
          <w:trHeight w:val="316"/>
          <w:jc w:val="center"/>
        </w:trPr>
        <w:tc>
          <w:tcPr>
            <w:tcW w:w="2073" w:type="dxa"/>
            <w:vMerge/>
            <w:tcBorders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%)</w:t>
            </w:r>
          </w:p>
        </w:tc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CD3E35" w:rsidRPr="00F414FA" w:rsidTr="00414E79">
        <w:trPr>
          <w:jc w:val="center"/>
        </w:trPr>
        <w:tc>
          <w:tcPr>
            <w:tcW w:w="2073" w:type="dxa"/>
            <w:tcBorders>
              <w:top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Direct extension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3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CD3E35" w:rsidRPr="00F414FA" w:rsidRDefault="00CD3E35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D3E35" w:rsidRPr="00F414FA" w:rsidRDefault="00E915E6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417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CD3E35" w:rsidRPr="00F414FA" w:rsidRDefault="00D57E9C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4</w:t>
            </w:r>
            <w:r w:rsidR="00CD3E35"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D3E35" w:rsidRPr="00F414FA" w:rsidRDefault="00D57E9C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55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D3E35" w:rsidRPr="00F414FA" w:rsidRDefault="00A0027E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</w:t>
            </w:r>
            <w:r w:rsidR="00E821B9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68</w:t>
            </w:r>
            <w:r w:rsidR="00CD3E35"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CD3E35" w:rsidRPr="00F414FA" w:rsidRDefault="00414E79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&lt; 0.001</w:t>
            </w:r>
          </w:p>
        </w:tc>
      </w:tr>
      <w:tr w:rsidR="00CD3E35" w:rsidRPr="00F414FA" w:rsidTr="00414E79">
        <w:trPr>
          <w:jc w:val="center"/>
        </w:trPr>
        <w:tc>
          <w:tcPr>
            <w:tcW w:w="2073" w:type="dxa"/>
          </w:tcPr>
          <w:p w:rsidR="00CD3E35" w:rsidRPr="00F414FA" w:rsidRDefault="00CD3E35" w:rsidP="005838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Perineural</w:t>
            </w:r>
            <w:proofErr w:type="spellEnd"/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 xml:space="preserve"> spread</w:t>
            </w:r>
          </w:p>
        </w:tc>
        <w:tc>
          <w:tcPr>
            <w:tcW w:w="548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7</w:t>
            </w:r>
          </w:p>
        </w:tc>
        <w:tc>
          <w:tcPr>
            <w:tcW w:w="1041" w:type="dxa"/>
            <w:vAlign w:val="center"/>
          </w:tcPr>
          <w:p w:rsidR="00CD3E35" w:rsidRPr="00F414FA" w:rsidRDefault="00CD3E35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67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88</w:t>
            </w:r>
          </w:p>
        </w:tc>
        <w:tc>
          <w:tcPr>
            <w:tcW w:w="583" w:type="dxa"/>
            <w:vAlign w:val="center"/>
          </w:tcPr>
          <w:p w:rsidR="00CD3E35" w:rsidRPr="00F414FA" w:rsidRDefault="00CD3E35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567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12)</w:t>
            </w:r>
          </w:p>
        </w:tc>
        <w:tc>
          <w:tcPr>
            <w:tcW w:w="918" w:type="dxa"/>
          </w:tcPr>
          <w:p w:rsidR="00CD3E35" w:rsidRPr="00F414FA" w:rsidRDefault="00680F88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01</w:t>
            </w:r>
          </w:p>
        </w:tc>
      </w:tr>
      <w:tr w:rsidR="00CD3E35" w:rsidRPr="00F414FA" w:rsidTr="00414E79">
        <w:trPr>
          <w:jc w:val="center"/>
        </w:trPr>
        <w:tc>
          <w:tcPr>
            <w:tcW w:w="2073" w:type="dxa"/>
          </w:tcPr>
          <w:p w:rsidR="00CD3E35" w:rsidRPr="00F414FA" w:rsidRDefault="00CD3E35" w:rsidP="005838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Subpial</w:t>
            </w:r>
            <w:proofErr w:type="spellEnd"/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 xml:space="preserve"> spread</w:t>
            </w:r>
          </w:p>
        </w:tc>
        <w:tc>
          <w:tcPr>
            <w:tcW w:w="548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041" w:type="dxa"/>
            <w:vAlign w:val="center"/>
          </w:tcPr>
          <w:p w:rsidR="00CD3E35" w:rsidRPr="00F414FA" w:rsidRDefault="00CD3E35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67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82</w:t>
            </w:r>
          </w:p>
        </w:tc>
        <w:tc>
          <w:tcPr>
            <w:tcW w:w="583" w:type="dxa"/>
            <w:vAlign w:val="center"/>
          </w:tcPr>
          <w:p w:rsidR="00CD3E35" w:rsidRPr="00F414FA" w:rsidRDefault="00CD3E35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567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11)</w:t>
            </w:r>
          </w:p>
        </w:tc>
        <w:tc>
          <w:tcPr>
            <w:tcW w:w="918" w:type="dxa"/>
          </w:tcPr>
          <w:p w:rsidR="00CD3E35" w:rsidRPr="00F414FA" w:rsidRDefault="00680F88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06</w:t>
            </w:r>
          </w:p>
        </w:tc>
      </w:tr>
      <w:tr w:rsidR="00CD3E35" w:rsidRPr="00F414FA" w:rsidTr="00414E79">
        <w:trPr>
          <w:jc w:val="center"/>
        </w:trPr>
        <w:tc>
          <w:tcPr>
            <w:tcW w:w="2073" w:type="dxa"/>
            <w:tcBorders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erivascular extension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CD3E35" w:rsidRPr="00F414FA" w:rsidRDefault="00CD3E35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CD3E35" w:rsidRPr="00F414FA" w:rsidRDefault="00CD3E35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D3E35" w:rsidRPr="00F414FA" w:rsidRDefault="00A0027E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65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CD3E35" w:rsidRPr="00F414FA" w:rsidRDefault="00A0027E" w:rsidP="005838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="00E915E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CD3E35" w:rsidRPr="00F414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D3E35" w:rsidRPr="00F414FA" w:rsidRDefault="00D57E9C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D3E35" w:rsidRPr="00F414FA" w:rsidRDefault="00A0027E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(</w:t>
            </w:r>
            <w:r w:rsidR="00E821B9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10</w:t>
            </w:r>
            <w:r w:rsidR="00CD3E35"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CD3E35" w:rsidRPr="00F414FA" w:rsidRDefault="00E14690" w:rsidP="005838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20"/>
                <w:szCs w:val="20"/>
              </w:rPr>
              <w:t>0.610</w:t>
            </w:r>
          </w:p>
        </w:tc>
      </w:tr>
    </w:tbl>
    <w:p w:rsidR="00CD3E35" w:rsidRPr="00F414FA" w:rsidRDefault="00CD3E35" w:rsidP="00CD3E35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perscript"/>
        </w:rPr>
        <w:t xml:space="preserve">*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Number of slides presenting this cri</w:t>
      </w:r>
      <w:bookmarkStart w:id="0" w:name="_GoBack"/>
      <w:bookmarkEnd w:id="0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terion.</w:t>
      </w:r>
    </w:p>
    <w:p w:rsidR="00CD3E35" w:rsidRPr="00F414FA" w:rsidRDefault="00CD3E35" w:rsidP="00CD3E35">
      <w:pPr>
        <w:widowControl/>
        <w:spacing w:line="300" w:lineRule="auto"/>
        <w:rPr>
          <w:rFonts w:ascii="Times New Roman" w:eastAsia="宋体" w:hAnsi="Times New Roman" w:cs="Times New Roman"/>
          <w:bCs/>
          <w:i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perscript"/>
        </w:rPr>
        <w:t>**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P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value according to the</w:t>
      </w:r>
      <w:r w:rsidR="00D71EA2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 Chi-</w:t>
      </w:r>
      <w:r w:rsidR="00D71EA2">
        <w:rPr>
          <w:rFonts w:ascii="Times New Roman" w:eastAsia="宋体" w:hAnsi="Times New Roman" w:cs="Times New Roman" w:hint="eastAsia"/>
          <w:bCs/>
          <w:i/>
          <w:iCs/>
          <w:kern w:val="0"/>
          <w:sz w:val="22"/>
        </w:rPr>
        <w:t>s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quared </w:t>
      </w:r>
      <w:r w:rsidRPr="002502E1">
        <w:rPr>
          <w:rFonts w:ascii="Times New Roman" w:eastAsia="宋体" w:hAnsi="Times New Roman" w:cs="Times New Roman"/>
          <w:bCs/>
          <w:iCs/>
          <w:kern w:val="0"/>
          <w:sz w:val="22"/>
        </w:rPr>
        <w:t>test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>.</w:t>
      </w:r>
    </w:p>
    <w:p w:rsidR="00F13652" w:rsidRPr="00CD3E35" w:rsidRDefault="00CD3E35" w:rsidP="00CD3E35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Abbreviation: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LGG = low-grade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; HGG = high-grade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</w:t>
      </w:r>
      <w:proofErr w:type="spellEnd"/>
    </w:p>
    <w:sectPr w:rsidR="00F13652" w:rsidRPr="00CD3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630" w:rsidRDefault="00E96630" w:rsidP="00FD4804">
      <w:r>
        <w:separator/>
      </w:r>
    </w:p>
  </w:endnote>
  <w:endnote w:type="continuationSeparator" w:id="0">
    <w:p w:rsidR="00E96630" w:rsidRDefault="00E96630" w:rsidP="00FD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630" w:rsidRDefault="00E96630" w:rsidP="00FD4804">
      <w:r>
        <w:separator/>
      </w:r>
    </w:p>
  </w:footnote>
  <w:footnote w:type="continuationSeparator" w:id="0">
    <w:p w:rsidR="00E96630" w:rsidRDefault="00E96630" w:rsidP="00FD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E35"/>
    <w:rsid w:val="00061893"/>
    <w:rsid w:val="002502E1"/>
    <w:rsid w:val="00323A76"/>
    <w:rsid w:val="00414E79"/>
    <w:rsid w:val="00680F88"/>
    <w:rsid w:val="00A0027E"/>
    <w:rsid w:val="00AB6BBF"/>
    <w:rsid w:val="00CD3E35"/>
    <w:rsid w:val="00D57E9C"/>
    <w:rsid w:val="00D71EA2"/>
    <w:rsid w:val="00E14690"/>
    <w:rsid w:val="00E52229"/>
    <w:rsid w:val="00E821B9"/>
    <w:rsid w:val="00E915E6"/>
    <w:rsid w:val="00E96630"/>
    <w:rsid w:val="00F13652"/>
    <w:rsid w:val="00FD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3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4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48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4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48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3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4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48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4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4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3</cp:revision>
  <dcterms:created xsi:type="dcterms:W3CDTF">2021-09-22T07:58:00Z</dcterms:created>
  <dcterms:modified xsi:type="dcterms:W3CDTF">2021-10-02T15:56:00Z</dcterms:modified>
</cp:coreProperties>
</file>